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72937" w14:textId="77777777" w:rsidR="006A7C3D" w:rsidRPr="00BD7432" w:rsidRDefault="006A7C3D" w:rsidP="006A7C3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BD7432">
        <w:rPr>
          <w:rFonts w:ascii="Times New Roman" w:hAnsi="Times New Roman" w:cs="Times New Roman"/>
          <w:b/>
          <w:bCs/>
          <w:lang w:val="en-GB"/>
        </w:rPr>
        <w:t>Supplementary Box 1. Putative mechanisms of allergens as a trigger of IBS exacerbation</w:t>
      </w:r>
    </w:p>
    <w:p w14:paraId="1DA52762" w14:textId="77777777" w:rsidR="006A7C3D" w:rsidRPr="00BD7432" w:rsidRDefault="006A7C3D" w:rsidP="006A7C3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Direct IgE-mediated mast cell degranulation</w:t>
      </w:r>
    </w:p>
    <w:p w14:paraId="63E48C94" w14:textId="77777777" w:rsidR="006A7C3D" w:rsidRPr="00BD7432" w:rsidRDefault="006A7C3D" w:rsidP="006A7C3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Non-IgE-mediated mast cell degranulation</w:t>
      </w:r>
    </w:p>
    <w:p w14:paraId="51F1E986" w14:textId="77777777" w:rsidR="006A7C3D" w:rsidRPr="00BD7432" w:rsidRDefault="006A7C3D" w:rsidP="006A7C3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 xml:space="preserve">IgE-mediated mast cell degranulation through cross-reactivity between respiratory and food allergens </w:t>
      </w:r>
    </w:p>
    <w:p w14:paraId="489898C3" w14:textId="77777777" w:rsidR="006A7C3D" w:rsidRPr="00BD7432" w:rsidRDefault="006A7C3D" w:rsidP="006A7C3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Protease or enzymatic activity</w:t>
      </w:r>
    </w:p>
    <w:p w14:paraId="21295DF0" w14:textId="77777777" w:rsidR="006A7C3D" w:rsidRPr="00BD7432" w:rsidRDefault="006A7C3D" w:rsidP="006A7C3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Microbiota alterations</w:t>
      </w:r>
    </w:p>
    <w:p w14:paraId="4B0585A5" w14:textId="77777777" w:rsidR="006A7C3D" w:rsidRPr="00BD7432" w:rsidRDefault="006A7C3D" w:rsidP="006A7C3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Epithelial and vascular barrier disruption</w:t>
      </w:r>
    </w:p>
    <w:p w14:paraId="2DE4F365" w14:textId="77777777" w:rsidR="006A7C3D" w:rsidRPr="00BD7432" w:rsidRDefault="006A7C3D" w:rsidP="006A7C3D">
      <w:pPr>
        <w:pStyle w:val="Paragrafoelenco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35A251C" w14:textId="77777777" w:rsidR="006A7C3D" w:rsidRPr="00BD7432" w:rsidRDefault="006A7C3D" w:rsidP="006A7C3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BD7432">
        <w:rPr>
          <w:rFonts w:ascii="Times New Roman" w:hAnsi="Times New Roman" w:cs="Times New Roman"/>
          <w:b/>
          <w:bCs/>
          <w:lang w:val="en-GB"/>
        </w:rPr>
        <w:t>Supplementary Box 2. Future research topics</w:t>
      </w:r>
    </w:p>
    <w:p w14:paraId="744E7E95" w14:textId="77777777" w:rsidR="006A7C3D" w:rsidRPr="00BD7432" w:rsidRDefault="006A7C3D" w:rsidP="006A7C3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Gut-specific and other biomarkers reflecting the atopic IBS subtype</w:t>
      </w:r>
    </w:p>
    <w:p w14:paraId="025B0B0D" w14:textId="77777777" w:rsidR="006A7C3D" w:rsidRPr="00BD7432" w:rsidRDefault="006A7C3D" w:rsidP="006A7C3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Experimental clinical trials assessing the role of anti-mast-cell mediator therapies in IBS with and without allergic sensitisation</w:t>
      </w:r>
    </w:p>
    <w:p w14:paraId="79C39B01" w14:textId="77777777" w:rsidR="006A7C3D" w:rsidRPr="00BD7432" w:rsidRDefault="006A7C3D" w:rsidP="006A7C3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>The role of different classes of allergens and routes of sensitisation (cutaneous, respiratory, gastrointestinal) in inducing IBS exacerbation</w:t>
      </w:r>
    </w:p>
    <w:p w14:paraId="601E78CA" w14:textId="77777777" w:rsidR="006A7C3D" w:rsidRPr="00BD7432" w:rsidRDefault="006A7C3D" w:rsidP="006A7C3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7432">
        <w:rPr>
          <w:rFonts w:ascii="Times New Roman" w:hAnsi="Times New Roman" w:cs="Times New Roman"/>
          <w:lang w:val="en-GB"/>
        </w:rPr>
        <w:t xml:space="preserve">Knowledge dissemination of the atopic subtype among clinical practitioners, including internists, gastroenterologists, allergists, nutritionists </w:t>
      </w:r>
    </w:p>
    <w:p w14:paraId="54C85AB1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84345C4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2EDCC256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4557483B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42AF1275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A62BCC7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390B24D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1C23F3B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6283CB5" w14:textId="77777777" w:rsid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  <w:sectPr w:rsidR="00BD7432" w:rsidSect="00505651">
          <w:pgSz w:w="11900" w:h="16840"/>
          <w:pgMar w:top="1417" w:right="1134" w:bottom="1134" w:left="1134" w:header="709" w:footer="709" w:gutter="0"/>
          <w:cols w:space="708"/>
          <w:titlePg/>
          <w:docGrid w:linePitch="360"/>
        </w:sectPr>
      </w:pPr>
    </w:p>
    <w:p w14:paraId="60ADC97D" w14:textId="77777777" w:rsidR="00BD7432" w:rsidRDefault="00BD7432" w:rsidP="00BD7432">
      <w:pPr>
        <w:rPr>
          <w:rFonts w:ascii="Times New Roman" w:hAnsi="Times New Roman" w:cs="Times New Roman"/>
          <w:b/>
          <w:lang w:val="en-GB"/>
        </w:rPr>
      </w:pPr>
      <w:r w:rsidRPr="00091F83">
        <w:rPr>
          <w:rFonts w:ascii="Times New Roman" w:hAnsi="Times New Roman" w:cs="Times New Roman"/>
          <w:b/>
          <w:lang w:val="en-GB"/>
        </w:rPr>
        <w:lastRenderedPageBreak/>
        <w:t>Supplementary Table. Studies evaluating antiallergic medications in IBS patients</w:t>
      </w:r>
    </w:p>
    <w:p w14:paraId="61E880FA" w14:textId="77777777" w:rsidR="00091F83" w:rsidRPr="00091F83" w:rsidRDefault="00091F83" w:rsidP="00BD7432">
      <w:pPr>
        <w:rPr>
          <w:rFonts w:ascii="Times New Roman" w:hAnsi="Times New Roman" w:cs="Times New Roman"/>
          <w:b/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17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2615"/>
        <w:gridCol w:w="1690"/>
        <w:gridCol w:w="4245"/>
        <w:gridCol w:w="2406"/>
        <w:gridCol w:w="672"/>
      </w:tblGrid>
      <w:tr w:rsidR="00BD7432" w:rsidRPr="00091F83" w14:paraId="4B5A6AE0" w14:textId="77777777" w:rsidTr="00943840">
        <w:trPr>
          <w:trHeight w:val="221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17A32B" w14:textId="77777777" w:rsidR="00BD7432" w:rsidRPr="00091F83" w:rsidRDefault="00BD7432" w:rsidP="0094384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herapeutic class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14:paraId="53DB6B88" w14:textId="77777777" w:rsidR="00BD7432" w:rsidRPr="00091F83" w:rsidRDefault="00BD7432" w:rsidP="0094384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rug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3B9221D" w14:textId="77777777" w:rsidR="00BD7432" w:rsidRPr="00091F83" w:rsidRDefault="00BD7432" w:rsidP="0094384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linical evidenc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05E86FC" w14:textId="77777777" w:rsidR="00BD7432" w:rsidRPr="00091F83" w:rsidRDefault="00BD7432" w:rsidP="0094384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in outcom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56D19DC" w14:textId="77777777" w:rsidR="00BD7432" w:rsidRPr="00091F83" w:rsidRDefault="00BD7432" w:rsidP="0094384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ments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DC20" w14:textId="77777777" w:rsidR="00BD7432" w:rsidRPr="00091F83" w:rsidRDefault="00BD7432" w:rsidP="0094384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f</w:t>
            </w:r>
          </w:p>
        </w:tc>
      </w:tr>
      <w:tr w:rsidR="00BD7432" w:rsidRPr="00091F83" w14:paraId="4538F5C5" w14:textId="77777777" w:rsidTr="00943840">
        <w:trPr>
          <w:trHeight w:val="221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</w:tcBorders>
          </w:tcPr>
          <w:p w14:paraId="66C2F681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1 antihistamines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6077989D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bastine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6726B27F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29AAED1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duction in abdominal pain, improvement in global IBS symptoms and quality of lif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3316B5C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l IBS variants were included </w:t>
            </w: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14:paraId="69F05D52" w14:textId="02BEA022" w:rsidR="00BD7432" w:rsidRPr="00091F83" w:rsidRDefault="00F77FF3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</w:tr>
      <w:tr w:rsidR="00BD7432" w:rsidRPr="00091F83" w14:paraId="7E324EB5" w14:textId="77777777" w:rsidTr="00943840">
        <w:trPr>
          <w:trHeight w:val="455"/>
        </w:trPr>
        <w:tc>
          <w:tcPr>
            <w:tcW w:w="2630" w:type="dxa"/>
            <w:tcBorders>
              <w:left w:val="single" w:sz="4" w:space="0" w:color="auto"/>
            </w:tcBorders>
          </w:tcPr>
          <w:p w14:paraId="35395E62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2 antihistamines</w:t>
            </w:r>
          </w:p>
        </w:tc>
        <w:tc>
          <w:tcPr>
            <w:tcW w:w="2619" w:type="dxa"/>
          </w:tcPr>
          <w:p w14:paraId="74E6AAF1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nitidine, famotidine</w:t>
            </w:r>
          </w:p>
        </w:tc>
        <w:tc>
          <w:tcPr>
            <w:tcW w:w="1692" w:type="dxa"/>
          </w:tcPr>
          <w:p w14:paraId="5038DB7B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</w:t>
            </w:r>
          </w:p>
        </w:tc>
        <w:tc>
          <w:tcPr>
            <w:tcW w:w="4253" w:type="dxa"/>
          </w:tcPr>
          <w:p w14:paraId="3048E84F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mptom improvement</w:t>
            </w:r>
          </w:p>
        </w:tc>
        <w:tc>
          <w:tcPr>
            <w:tcW w:w="2409" w:type="dxa"/>
          </w:tcPr>
          <w:p w14:paraId="7804E461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l duration:  6 months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EBA5A97" w14:textId="599C49A9" w:rsidR="00BD7432" w:rsidRPr="00091F83" w:rsidRDefault="00F77FF3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</w:tr>
      <w:tr w:rsidR="00BD7432" w:rsidRPr="00091F83" w14:paraId="72C14BAC" w14:textId="77777777" w:rsidTr="00943840">
        <w:trPr>
          <w:trHeight w:val="221"/>
        </w:trPr>
        <w:tc>
          <w:tcPr>
            <w:tcW w:w="2630" w:type="dxa"/>
            <w:tcBorders>
              <w:left w:val="single" w:sz="4" w:space="0" w:color="auto"/>
            </w:tcBorders>
          </w:tcPr>
          <w:p w14:paraId="6B027FB2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st cell stabiliser</w:t>
            </w:r>
          </w:p>
        </w:tc>
        <w:tc>
          <w:tcPr>
            <w:tcW w:w="2619" w:type="dxa"/>
          </w:tcPr>
          <w:p w14:paraId="59E9B8F0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odium cromoglycate</w:t>
            </w:r>
          </w:p>
        </w:tc>
        <w:tc>
          <w:tcPr>
            <w:tcW w:w="1692" w:type="dxa"/>
          </w:tcPr>
          <w:p w14:paraId="7668B0F7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centre CT</w:t>
            </w:r>
          </w:p>
        </w:tc>
        <w:tc>
          <w:tcPr>
            <w:tcW w:w="4253" w:type="dxa"/>
          </w:tcPr>
          <w:p w14:paraId="2959F582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mptom improvement, especially in prick-test positive patients</w:t>
            </w:r>
          </w:p>
        </w:tc>
        <w:tc>
          <w:tcPr>
            <w:tcW w:w="2409" w:type="dxa"/>
          </w:tcPr>
          <w:p w14:paraId="7B2C46C7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ded IBS-D patients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CA4363A" w14:textId="3DD86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77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BD7432" w:rsidRPr="00091F83" w14:paraId="7EBA0678" w14:textId="77777777" w:rsidTr="00943840">
        <w:trPr>
          <w:trHeight w:val="221"/>
        </w:trPr>
        <w:tc>
          <w:tcPr>
            <w:tcW w:w="2630" w:type="dxa"/>
            <w:tcBorders>
              <w:left w:val="single" w:sz="4" w:space="0" w:color="auto"/>
            </w:tcBorders>
          </w:tcPr>
          <w:p w14:paraId="7C810861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action agents</w:t>
            </w:r>
          </w:p>
        </w:tc>
        <w:tc>
          <w:tcPr>
            <w:tcW w:w="2619" w:type="dxa"/>
          </w:tcPr>
          <w:p w14:paraId="7D2B7E06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totifen</w:t>
            </w:r>
          </w:p>
        </w:tc>
        <w:tc>
          <w:tcPr>
            <w:tcW w:w="1692" w:type="dxa"/>
          </w:tcPr>
          <w:p w14:paraId="088EB813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4253" w:type="dxa"/>
          </w:tcPr>
          <w:p w14:paraId="6638692C" w14:textId="7D441F54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d threshold in patients with IBS with visceral hypersensitivity, reduced IBS symptoms and improved health-related quality of life</w:t>
            </w:r>
          </w:p>
        </w:tc>
        <w:tc>
          <w:tcPr>
            <w:tcW w:w="2409" w:type="dxa"/>
          </w:tcPr>
          <w:p w14:paraId="1D27A6A3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effect observed in </w:t>
            </w:r>
            <w:proofErr w:type="spellStart"/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osensitive</w:t>
            </w:r>
            <w:proofErr w:type="spellEnd"/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BS patients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1530730A" w14:textId="706C7A72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77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BD7432" w:rsidRPr="00091F83" w14:paraId="56E10CEC" w14:textId="77777777" w:rsidTr="00943840">
        <w:trPr>
          <w:trHeight w:val="233"/>
        </w:trPr>
        <w:tc>
          <w:tcPr>
            <w:tcW w:w="2630" w:type="dxa"/>
            <w:tcBorders>
              <w:left w:val="single" w:sz="4" w:space="0" w:color="auto"/>
              <w:bottom w:val="single" w:sz="4" w:space="0" w:color="auto"/>
            </w:tcBorders>
          </w:tcPr>
          <w:p w14:paraId="41972081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-IgE therapy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5DC6D8E4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malizumab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07B8F7A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e serie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F3BFD56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 symptom improvem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B7280B2" w14:textId="77777777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escribed for concomitant chronic </w:t>
            </w:r>
            <w:proofErr w:type="spellStart"/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itcaria</w:t>
            </w:r>
            <w:proofErr w:type="spellEnd"/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</w:tcPr>
          <w:p w14:paraId="42BFE5D6" w14:textId="71D6D785" w:rsidR="00BD7432" w:rsidRPr="00091F83" w:rsidRDefault="00BD7432" w:rsidP="009438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1F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77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</w:tbl>
    <w:p w14:paraId="12B98CD5" w14:textId="77777777" w:rsidR="00BD7432" w:rsidRPr="00091F83" w:rsidRDefault="00BD7432" w:rsidP="00BD743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91F83">
        <w:rPr>
          <w:rFonts w:ascii="Times New Roman" w:hAnsi="Times New Roman" w:cs="Times New Roman"/>
          <w:sz w:val="20"/>
          <w:szCs w:val="20"/>
          <w:lang w:val="en-GB"/>
        </w:rPr>
        <w:t>Abbreviations. CT, clinical trial; IBS-D, irritable bowel syndrome, diarrhoea; RCT, randomised controlled trial.</w:t>
      </w:r>
    </w:p>
    <w:p w14:paraId="6BB9E8E3" w14:textId="77777777" w:rsidR="00BD7432" w:rsidRPr="00BD7432" w:rsidRDefault="00BD7432" w:rsidP="00BD7432">
      <w:pPr>
        <w:spacing w:line="480" w:lineRule="auto"/>
        <w:jc w:val="both"/>
        <w:rPr>
          <w:rFonts w:ascii="Arial" w:hAnsi="Arial" w:cs="Arial"/>
          <w:lang w:val="en-GB"/>
        </w:rPr>
      </w:pPr>
    </w:p>
    <w:p w14:paraId="06524E4E" w14:textId="77777777" w:rsidR="00395C7D" w:rsidRPr="00BD7432" w:rsidRDefault="00395C7D">
      <w:pPr>
        <w:rPr>
          <w:lang w:val="fr-FR"/>
        </w:rPr>
      </w:pPr>
    </w:p>
    <w:sectPr w:rsidR="00395C7D" w:rsidRPr="00BD7432" w:rsidSect="00BD7432">
      <w:pgSz w:w="16817" w:h="11901" w:orient="landscape"/>
      <w:pgMar w:top="1134" w:right="1134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416293"/>
    <w:multiLevelType w:val="hybridMultilevel"/>
    <w:tmpl w:val="E2F2EF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B72F0"/>
    <w:multiLevelType w:val="hybridMultilevel"/>
    <w:tmpl w:val="5B6CA3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222586">
    <w:abstractNumId w:val="1"/>
  </w:num>
  <w:num w:numId="2" w16cid:durableId="902833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50"/>
    <w:rsid w:val="00001A4D"/>
    <w:rsid w:val="00002A79"/>
    <w:rsid w:val="00005C38"/>
    <w:rsid w:val="000074F5"/>
    <w:rsid w:val="000077B3"/>
    <w:rsid w:val="00007C52"/>
    <w:rsid w:val="00007EAE"/>
    <w:rsid w:val="00013303"/>
    <w:rsid w:val="00014B8C"/>
    <w:rsid w:val="00014C39"/>
    <w:rsid w:val="000200A1"/>
    <w:rsid w:val="00023529"/>
    <w:rsid w:val="00027693"/>
    <w:rsid w:val="000306D7"/>
    <w:rsid w:val="00031C67"/>
    <w:rsid w:val="0003480A"/>
    <w:rsid w:val="00037B65"/>
    <w:rsid w:val="00041A66"/>
    <w:rsid w:val="000434FB"/>
    <w:rsid w:val="00043D68"/>
    <w:rsid w:val="000505BA"/>
    <w:rsid w:val="000505BB"/>
    <w:rsid w:val="0005432E"/>
    <w:rsid w:val="00055D4A"/>
    <w:rsid w:val="00057552"/>
    <w:rsid w:val="0006035C"/>
    <w:rsid w:val="000678EE"/>
    <w:rsid w:val="00070395"/>
    <w:rsid w:val="0007108B"/>
    <w:rsid w:val="00073A57"/>
    <w:rsid w:val="00076654"/>
    <w:rsid w:val="00082F7D"/>
    <w:rsid w:val="00084E94"/>
    <w:rsid w:val="0008698C"/>
    <w:rsid w:val="00086BAF"/>
    <w:rsid w:val="00091F83"/>
    <w:rsid w:val="00092CE9"/>
    <w:rsid w:val="00094053"/>
    <w:rsid w:val="00097460"/>
    <w:rsid w:val="000A020F"/>
    <w:rsid w:val="000A0F00"/>
    <w:rsid w:val="000A2F23"/>
    <w:rsid w:val="000A39EC"/>
    <w:rsid w:val="000A44BF"/>
    <w:rsid w:val="000A59F9"/>
    <w:rsid w:val="000A6419"/>
    <w:rsid w:val="000B0B8F"/>
    <w:rsid w:val="000B2940"/>
    <w:rsid w:val="000B5790"/>
    <w:rsid w:val="000B6D25"/>
    <w:rsid w:val="000C1724"/>
    <w:rsid w:val="000C2969"/>
    <w:rsid w:val="000C4632"/>
    <w:rsid w:val="000C578E"/>
    <w:rsid w:val="000D0CEC"/>
    <w:rsid w:val="000D231B"/>
    <w:rsid w:val="000D2FB6"/>
    <w:rsid w:val="000D4E5C"/>
    <w:rsid w:val="000D4EA4"/>
    <w:rsid w:val="000D794C"/>
    <w:rsid w:val="000E325A"/>
    <w:rsid w:val="000E4263"/>
    <w:rsid w:val="000E5C39"/>
    <w:rsid w:val="000F0B53"/>
    <w:rsid w:val="000F0B69"/>
    <w:rsid w:val="000F382E"/>
    <w:rsid w:val="000F4377"/>
    <w:rsid w:val="000F7B9F"/>
    <w:rsid w:val="0010428D"/>
    <w:rsid w:val="00104F6F"/>
    <w:rsid w:val="001066BA"/>
    <w:rsid w:val="0011022F"/>
    <w:rsid w:val="001147A6"/>
    <w:rsid w:val="001149AB"/>
    <w:rsid w:val="00117A08"/>
    <w:rsid w:val="00117F1C"/>
    <w:rsid w:val="00120294"/>
    <w:rsid w:val="001212FB"/>
    <w:rsid w:val="00124A23"/>
    <w:rsid w:val="00124BB1"/>
    <w:rsid w:val="00126312"/>
    <w:rsid w:val="001345D3"/>
    <w:rsid w:val="001354B3"/>
    <w:rsid w:val="0013551E"/>
    <w:rsid w:val="001376FF"/>
    <w:rsid w:val="0014135B"/>
    <w:rsid w:val="00141792"/>
    <w:rsid w:val="00142FFD"/>
    <w:rsid w:val="00152AAA"/>
    <w:rsid w:val="0015309A"/>
    <w:rsid w:val="001544C6"/>
    <w:rsid w:val="00157F71"/>
    <w:rsid w:val="001616A0"/>
    <w:rsid w:val="00163606"/>
    <w:rsid w:val="00165578"/>
    <w:rsid w:val="00166F6A"/>
    <w:rsid w:val="0017005E"/>
    <w:rsid w:val="001706E8"/>
    <w:rsid w:val="00170A2C"/>
    <w:rsid w:val="00172834"/>
    <w:rsid w:val="00173FF6"/>
    <w:rsid w:val="00176893"/>
    <w:rsid w:val="00177186"/>
    <w:rsid w:val="00177E23"/>
    <w:rsid w:val="00183ADD"/>
    <w:rsid w:val="00184AC0"/>
    <w:rsid w:val="00184F50"/>
    <w:rsid w:val="00187146"/>
    <w:rsid w:val="00190468"/>
    <w:rsid w:val="001915BE"/>
    <w:rsid w:val="00191888"/>
    <w:rsid w:val="00195E78"/>
    <w:rsid w:val="001966EF"/>
    <w:rsid w:val="001A1968"/>
    <w:rsid w:val="001A1FB0"/>
    <w:rsid w:val="001A44F2"/>
    <w:rsid w:val="001A6D63"/>
    <w:rsid w:val="001A73EB"/>
    <w:rsid w:val="001B1FCE"/>
    <w:rsid w:val="001B47AE"/>
    <w:rsid w:val="001B7300"/>
    <w:rsid w:val="001C084D"/>
    <w:rsid w:val="001C1F06"/>
    <w:rsid w:val="001C202F"/>
    <w:rsid w:val="001C2573"/>
    <w:rsid w:val="001C2A47"/>
    <w:rsid w:val="001C3528"/>
    <w:rsid w:val="001C5209"/>
    <w:rsid w:val="001D0198"/>
    <w:rsid w:val="001D0EAB"/>
    <w:rsid w:val="001D1F1F"/>
    <w:rsid w:val="001D2579"/>
    <w:rsid w:val="001E108F"/>
    <w:rsid w:val="001E45DB"/>
    <w:rsid w:val="001F2524"/>
    <w:rsid w:val="001F5BC6"/>
    <w:rsid w:val="001F5FB0"/>
    <w:rsid w:val="001F6811"/>
    <w:rsid w:val="0020350D"/>
    <w:rsid w:val="00204838"/>
    <w:rsid w:val="00205CC4"/>
    <w:rsid w:val="00206A5D"/>
    <w:rsid w:val="0021021A"/>
    <w:rsid w:val="00210874"/>
    <w:rsid w:val="00210B9C"/>
    <w:rsid w:val="00212CC6"/>
    <w:rsid w:val="002130C0"/>
    <w:rsid w:val="002147FE"/>
    <w:rsid w:val="0021620E"/>
    <w:rsid w:val="0021632F"/>
    <w:rsid w:val="002169FB"/>
    <w:rsid w:val="00217C7C"/>
    <w:rsid w:val="00221C27"/>
    <w:rsid w:val="0022265E"/>
    <w:rsid w:val="00223898"/>
    <w:rsid w:val="00223C4C"/>
    <w:rsid w:val="00224F34"/>
    <w:rsid w:val="00225486"/>
    <w:rsid w:val="00226B68"/>
    <w:rsid w:val="00227072"/>
    <w:rsid w:val="002276FF"/>
    <w:rsid w:val="002300C5"/>
    <w:rsid w:val="002306D8"/>
    <w:rsid w:val="00233AEF"/>
    <w:rsid w:val="00234046"/>
    <w:rsid w:val="002357A7"/>
    <w:rsid w:val="00235D0A"/>
    <w:rsid w:val="00235F06"/>
    <w:rsid w:val="002363ED"/>
    <w:rsid w:val="0023796A"/>
    <w:rsid w:val="00240D12"/>
    <w:rsid w:val="00242266"/>
    <w:rsid w:val="00242531"/>
    <w:rsid w:val="002433AC"/>
    <w:rsid w:val="00246170"/>
    <w:rsid w:val="00246A93"/>
    <w:rsid w:val="002470E4"/>
    <w:rsid w:val="0025265D"/>
    <w:rsid w:val="002535DB"/>
    <w:rsid w:val="002548ED"/>
    <w:rsid w:val="00257B40"/>
    <w:rsid w:val="002602AB"/>
    <w:rsid w:val="002620A0"/>
    <w:rsid w:val="00264CD2"/>
    <w:rsid w:val="00265CD2"/>
    <w:rsid w:val="0026673D"/>
    <w:rsid w:val="00271719"/>
    <w:rsid w:val="00271863"/>
    <w:rsid w:val="00274E61"/>
    <w:rsid w:val="002768FA"/>
    <w:rsid w:val="00280D73"/>
    <w:rsid w:val="00281962"/>
    <w:rsid w:val="0028483A"/>
    <w:rsid w:val="00290423"/>
    <w:rsid w:val="00290649"/>
    <w:rsid w:val="00291F02"/>
    <w:rsid w:val="0029343A"/>
    <w:rsid w:val="00293753"/>
    <w:rsid w:val="00296B45"/>
    <w:rsid w:val="002A0DEA"/>
    <w:rsid w:val="002A0E9E"/>
    <w:rsid w:val="002A0F6D"/>
    <w:rsid w:val="002A1315"/>
    <w:rsid w:val="002A3C3B"/>
    <w:rsid w:val="002A558A"/>
    <w:rsid w:val="002A744C"/>
    <w:rsid w:val="002B04F7"/>
    <w:rsid w:val="002B4431"/>
    <w:rsid w:val="002B6F0F"/>
    <w:rsid w:val="002C07C6"/>
    <w:rsid w:val="002C0C35"/>
    <w:rsid w:val="002C477A"/>
    <w:rsid w:val="002C49C8"/>
    <w:rsid w:val="002C4C26"/>
    <w:rsid w:val="002C6010"/>
    <w:rsid w:val="002D3C6A"/>
    <w:rsid w:val="002D4E35"/>
    <w:rsid w:val="002E0EDB"/>
    <w:rsid w:val="002E2564"/>
    <w:rsid w:val="002E32B6"/>
    <w:rsid w:val="002E4206"/>
    <w:rsid w:val="002E4D54"/>
    <w:rsid w:val="002E570B"/>
    <w:rsid w:val="002E5728"/>
    <w:rsid w:val="002F1F32"/>
    <w:rsid w:val="002F3388"/>
    <w:rsid w:val="002F4EA6"/>
    <w:rsid w:val="002F7100"/>
    <w:rsid w:val="002F76D8"/>
    <w:rsid w:val="00300D2C"/>
    <w:rsid w:val="0030205E"/>
    <w:rsid w:val="003025F4"/>
    <w:rsid w:val="00305900"/>
    <w:rsid w:val="00305A98"/>
    <w:rsid w:val="00305C0F"/>
    <w:rsid w:val="003065E6"/>
    <w:rsid w:val="00316193"/>
    <w:rsid w:val="003168BD"/>
    <w:rsid w:val="00322025"/>
    <w:rsid w:val="00322473"/>
    <w:rsid w:val="00322F0D"/>
    <w:rsid w:val="00322FB9"/>
    <w:rsid w:val="00330B35"/>
    <w:rsid w:val="003323B9"/>
    <w:rsid w:val="00336AFF"/>
    <w:rsid w:val="00337481"/>
    <w:rsid w:val="00340E97"/>
    <w:rsid w:val="00343C7C"/>
    <w:rsid w:val="00344304"/>
    <w:rsid w:val="0034575F"/>
    <w:rsid w:val="00347345"/>
    <w:rsid w:val="0035508C"/>
    <w:rsid w:val="00356E95"/>
    <w:rsid w:val="0036163D"/>
    <w:rsid w:val="00362771"/>
    <w:rsid w:val="00362A3C"/>
    <w:rsid w:val="00364626"/>
    <w:rsid w:val="00364903"/>
    <w:rsid w:val="003666C9"/>
    <w:rsid w:val="00367080"/>
    <w:rsid w:val="0036708C"/>
    <w:rsid w:val="00367338"/>
    <w:rsid w:val="0037042F"/>
    <w:rsid w:val="003709B7"/>
    <w:rsid w:val="003710DD"/>
    <w:rsid w:val="0037179B"/>
    <w:rsid w:val="00373B36"/>
    <w:rsid w:val="0037456D"/>
    <w:rsid w:val="00376803"/>
    <w:rsid w:val="00377D0E"/>
    <w:rsid w:val="00380C34"/>
    <w:rsid w:val="00383576"/>
    <w:rsid w:val="00383954"/>
    <w:rsid w:val="00387771"/>
    <w:rsid w:val="003925EA"/>
    <w:rsid w:val="003934B6"/>
    <w:rsid w:val="00395C7D"/>
    <w:rsid w:val="003A18AE"/>
    <w:rsid w:val="003A2B66"/>
    <w:rsid w:val="003A4C26"/>
    <w:rsid w:val="003A5401"/>
    <w:rsid w:val="003A60F3"/>
    <w:rsid w:val="003A764B"/>
    <w:rsid w:val="003B0710"/>
    <w:rsid w:val="003B14AD"/>
    <w:rsid w:val="003B50C5"/>
    <w:rsid w:val="003B64D1"/>
    <w:rsid w:val="003B6F0A"/>
    <w:rsid w:val="003C0046"/>
    <w:rsid w:val="003C057A"/>
    <w:rsid w:val="003C0972"/>
    <w:rsid w:val="003C11B2"/>
    <w:rsid w:val="003C51DB"/>
    <w:rsid w:val="003D330F"/>
    <w:rsid w:val="003D60E2"/>
    <w:rsid w:val="003D6AEF"/>
    <w:rsid w:val="003E051B"/>
    <w:rsid w:val="003E253A"/>
    <w:rsid w:val="003E6737"/>
    <w:rsid w:val="003E7160"/>
    <w:rsid w:val="003E7188"/>
    <w:rsid w:val="003F14D2"/>
    <w:rsid w:val="003F4F6C"/>
    <w:rsid w:val="003F5AB5"/>
    <w:rsid w:val="00401154"/>
    <w:rsid w:val="004038EA"/>
    <w:rsid w:val="00403970"/>
    <w:rsid w:val="004051C1"/>
    <w:rsid w:val="004051FB"/>
    <w:rsid w:val="00405C4B"/>
    <w:rsid w:val="004062C9"/>
    <w:rsid w:val="0040717B"/>
    <w:rsid w:val="00407416"/>
    <w:rsid w:val="00411607"/>
    <w:rsid w:val="00416E58"/>
    <w:rsid w:val="00417F19"/>
    <w:rsid w:val="00420C59"/>
    <w:rsid w:val="00422CC8"/>
    <w:rsid w:val="00422D4D"/>
    <w:rsid w:val="00425008"/>
    <w:rsid w:val="0042646D"/>
    <w:rsid w:val="004275FE"/>
    <w:rsid w:val="0043020D"/>
    <w:rsid w:val="004308D1"/>
    <w:rsid w:val="00430E61"/>
    <w:rsid w:val="00430FDC"/>
    <w:rsid w:val="00435780"/>
    <w:rsid w:val="004406F0"/>
    <w:rsid w:val="00442D72"/>
    <w:rsid w:val="00445E97"/>
    <w:rsid w:val="00447508"/>
    <w:rsid w:val="00450EE5"/>
    <w:rsid w:val="00454400"/>
    <w:rsid w:val="0045529D"/>
    <w:rsid w:val="0045777B"/>
    <w:rsid w:val="00460434"/>
    <w:rsid w:val="00460DDC"/>
    <w:rsid w:val="004616B0"/>
    <w:rsid w:val="00462D3D"/>
    <w:rsid w:val="00465FC2"/>
    <w:rsid w:val="004705E4"/>
    <w:rsid w:val="00470EB5"/>
    <w:rsid w:val="004716A8"/>
    <w:rsid w:val="0047270E"/>
    <w:rsid w:val="00473124"/>
    <w:rsid w:val="00473DB5"/>
    <w:rsid w:val="00474666"/>
    <w:rsid w:val="00475B28"/>
    <w:rsid w:val="00475CC6"/>
    <w:rsid w:val="00480579"/>
    <w:rsid w:val="00480F7C"/>
    <w:rsid w:val="0048172D"/>
    <w:rsid w:val="00485694"/>
    <w:rsid w:val="0049187C"/>
    <w:rsid w:val="00492713"/>
    <w:rsid w:val="00494CB2"/>
    <w:rsid w:val="004958CF"/>
    <w:rsid w:val="004972D8"/>
    <w:rsid w:val="00497A5A"/>
    <w:rsid w:val="004A36C1"/>
    <w:rsid w:val="004A3EAD"/>
    <w:rsid w:val="004A44C0"/>
    <w:rsid w:val="004A5427"/>
    <w:rsid w:val="004B0CD9"/>
    <w:rsid w:val="004B2D7B"/>
    <w:rsid w:val="004B59FB"/>
    <w:rsid w:val="004B5ACC"/>
    <w:rsid w:val="004B603C"/>
    <w:rsid w:val="004B7C04"/>
    <w:rsid w:val="004C0F03"/>
    <w:rsid w:val="004C0F7E"/>
    <w:rsid w:val="004C21A0"/>
    <w:rsid w:val="004C3098"/>
    <w:rsid w:val="004C4A06"/>
    <w:rsid w:val="004C5C55"/>
    <w:rsid w:val="004C6CF4"/>
    <w:rsid w:val="004D0786"/>
    <w:rsid w:val="004D13C6"/>
    <w:rsid w:val="004D3E96"/>
    <w:rsid w:val="004D5542"/>
    <w:rsid w:val="004D6EFD"/>
    <w:rsid w:val="004E0147"/>
    <w:rsid w:val="004E529A"/>
    <w:rsid w:val="004E6B18"/>
    <w:rsid w:val="004F0552"/>
    <w:rsid w:val="004F2A0C"/>
    <w:rsid w:val="004F5892"/>
    <w:rsid w:val="004F64C5"/>
    <w:rsid w:val="00501878"/>
    <w:rsid w:val="00505130"/>
    <w:rsid w:val="00505651"/>
    <w:rsid w:val="00507DEC"/>
    <w:rsid w:val="00511CA4"/>
    <w:rsid w:val="005129AC"/>
    <w:rsid w:val="005129CE"/>
    <w:rsid w:val="00513631"/>
    <w:rsid w:val="00513832"/>
    <w:rsid w:val="0051388D"/>
    <w:rsid w:val="00522E6D"/>
    <w:rsid w:val="00523BF1"/>
    <w:rsid w:val="00524A13"/>
    <w:rsid w:val="00530000"/>
    <w:rsid w:val="00533110"/>
    <w:rsid w:val="005339BF"/>
    <w:rsid w:val="00534214"/>
    <w:rsid w:val="00534676"/>
    <w:rsid w:val="005348DA"/>
    <w:rsid w:val="005373F2"/>
    <w:rsid w:val="005403ED"/>
    <w:rsid w:val="00540CE4"/>
    <w:rsid w:val="0054106F"/>
    <w:rsid w:val="00543FB0"/>
    <w:rsid w:val="00544631"/>
    <w:rsid w:val="0054519B"/>
    <w:rsid w:val="00546168"/>
    <w:rsid w:val="00550B17"/>
    <w:rsid w:val="0055156D"/>
    <w:rsid w:val="005555EA"/>
    <w:rsid w:val="00555F5D"/>
    <w:rsid w:val="005619D3"/>
    <w:rsid w:val="00561AED"/>
    <w:rsid w:val="0056330C"/>
    <w:rsid w:val="005638B3"/>
    <w:rsid w:val="00565754"/>
    <w:rsid w:val="00571DE7"/>
    <w:rsid w:val="00572BB3"/>
    <w:rsid w:val="00573FBF"/>
    <w:rsid w:val="00575CF5"/>
    <w:rsid w:val="005776D2"/>
    <w:rsid w:val="00577822"/>
    <w:rsid w:val="00582EED"/>
    <w:rsid w:val="00584E5C"/>
    <w:rsid w:val="005850C3"/>
    <w:rsid w:val="00586757"/>
    <w:rsid w:val="00590A5F"/>
    <w:rsid w:val="00590CDC"/>
    <w:rsid w:val="00591235"/>
    <w:rsid w:val="00594108"/>
    <w:rsid w:val="00597C21"/>
    <w:rsid w:val="005A0F46"/>
    <w:rsid w:val="005A1932"/>
    <w:rsid w:val="005A1AA5"/>
    <w:rsid w:val="005B0B59"/>
    <w:rsid w:val="005B1405"/>
    <w:rsid w:val="005B230E"/>
    <w:rsid w:val="005B5182"/>
    <w:rsid w:val="005B6DE5"/>
    <w:rsid w:val="005C08CA"/>
    <w:rsid w:val="005C0FF6"/>
    <w:rsid w:val="005C278E"/>
    <w:rsid w:val="005C5194"/>
    <w:rsid w:val="005C6667"/>
    <w:rsid w:val="005D07F7"/>
    <w:rsid w:val="005D5BAA"/>
    <w:rsid w:val="005E07F3"/>
    <w:rsid w:val="005E1418"/>
    <w:rsid w:val="00601597"/>
    <w:rsid w:val="00601AEA"/>
    <w:rsid w:val="00607570"/>
    <w:rsid w:val="00611C42"/>
    <w:rsid w:val="00613BEF"/>
    <w:rsid w:val="00613F5D"/>
    <w:rsid w:val="00624C8C"/>
    <w:rsid w:val="00627813"/>
    <w:rsid w:val="00632B6A"/>
    <w:rsid w:val="0063370B"/>
    <w:rsid w:val="00635C75"/>
    <w:rsid w:val="006367FB"/>
    <w:rsid w:val="00637500"/>
    <w:rsid w:val="00640C17"/>
    <w:rsid w:val="006418AD"/>
    <w:rsid w:val="006426D0"/>
    <w:rsid w:val="006532ED"/>
    <w:rsid w:val="00661AE6"/>
    <w:rsid w:val="00661ED3"/>
    <w:rsid w:val="0066217B"/>
    <w:rsid w:val="0066372A"/>
    <w:rsid w:val="00665BBD"/>
    <w:rsid w:val="00671958"/>
    <w:rsid w:val="0067601C"/>
    <w:rsid w:val="00676B85"/>
    <w:rsid w:val="0068473F"/>
    <w:rsid w:val="006851C3"/>
    <w:rsid w:val="00686A85"/>
    <w:rsid w:val="00687CE5"/>
    <w:rsid w:val="0069315D"/>
    <w:rsid w:val="00693CAD"/>
    <w:rsid w:val="006942B7"/>
    <w:rsid w:val="00694478"/>
    <w:rsid w:val="00695725"/>
    <w:rsid w:val="006A09CF"/>
    <w:rsid w:val="006A24D2"/>
    <w:rsid w:val="006A2525"/>
    <w:rsid w:val="006A2832"/>
    <w:rsid w:val="006A37D7"/>
    <w:rsid w:val="006A3817"/>
    <w:rsid w:val="006A4590"/>
    <w:rsid w:val="006A5970"/>
    <w:rsid w:val="006A70F5"/>
    <w:rsid w:val="006A7750"/>
    <w:rsid w:val="006A7C3D"/>
    <w:rsid w:val="006A7D91"/>
    <w:rsid w:val="006B30D3"/>
    <w:rsid w:val="006B3584"/>
    <w:rsid w:val="006C015D"/>
    <w:rsid w:val="006C18DB"/>
    <w:rsid w:val="006C2604"/>
    <w:rsid w:val="006C528E"/>
    <w:rsid w:val="006C5434"/>
    <w:rsid w:val="006D0E2B"/>
    <w:rsid w:val="006D15D4"/>
    <w:rsid w:val="006D2B62"/>
    <w:rsid w:val="006D3950"/>
    <w:rsid w:val="006D5177"/>
    <w:rsid w:val="006D7EF7"/>
    <w:rsid w:val="006E2F4C"/>
    <w:rsid w:val="006F08EE"/>
    <w:rsid w:val="006F194F"/>
    <w:rsid w:val="006F2264"/>
    <w:rsid w:val="006F31B5"/>
    <w:rsid w:val="006F44EF"/>
    <w:rsid w:val="006F5BFB"/>
    <w:rsid w:val="007019BA"/>
    <w:rsid w:val="007032E7"/>
    <w:rsid w:val="007073BE"/>
    <w:rsid w:val="007119E1"/>
    <w:rsid w:val="00713E3D"/>
    <w:rsid w:val="007161EC"/>
    <w:rsid w:val="00717FD3"/>
    <w:rsid w:val="007254A1"/>
    <w:rsid w:val="00725DDE"/>
    <w:rsid w:val="00727095"/>
    <w:rsid w:val="007365B4"/>
    <w:rsid w:val="0073680A"/>
    <w:rsid w:val="007374C5"/>
    <w:rsid w:val="0074048C"/>
    <w:rsid w:val="007423C9"/>
    <w:rsid w:val="00750225"/>
    <w:rsid w:val="00750C97"/>
    <w:rsid w:val="00751BF4"/>
    <w:rsid w:val="007555A8"/>
    <w:rsid w:val="00756F2B"/>
    <w:rsid w:val="0076049C"/>
    <w:rsid w:val="00762142"/>
    <w:rsid w:val="00765530"/>
    <w:rsid w:val="007669A2"/>
    <w:rsid w:val="00766CA9"/>
    <w:rsid w:val="007719A9"/>
    <w:rsid w:val="007754D0"/>
    <w:rsid w:val="00775FD7"/>
    <w:rsid w:val="00777D5B"/>
    <w:rsid w:val="007801DC"/>
    <w:rsid w:val="00782F9C"/>
    <w:rsid w:val="00783045"/>
    <w:rsid w:val="007855CA"/>
    <w:rsid w:val="0079256D"/>
    <w:rsid w:val="00797E54"/>
    <w:rsid w:val="007A03DE"/>
    <w:rsid w:val="007A4817"/>
    <w:rsid w:val="007B395C"/>
    <w:rsid w:val="007B7F00"/>
    <w:rsid w:val="007C0E6A"/>
    <w:rsid w:val="007C1096"/>
    <w:rsid w:val="007C359E"/>
    <w:rsid w:val="007C4AAB"/>
    <w:rsid w:val="007C5CA6"/>
    <w:rsid w:val="007D636A"/>
    <w:rsid w:val="007D7A12"/>
    <w:rsid w:val="007E0998"/>
    <w:rsid w:val="007E119F"/>
    <w:rsid w:val="007E20C4"/>
    <w:rsid w:val="007E2254"/>
    <w:rsid w:val="007E4CCD"/>
    <w:rsid w:val="007E5926"/>
    <w:rsid w:val="007E6CC5"/>
    <w:rsid w:val="007E6E72"/>
    <w:rsid w:val="007F2B8C"/>
    <w:rsid w:val="007F2F1C"/>
    <w:rsid w:val="007F5131"/>
    <w:rsid w:val="008000B9"/>
    <w:rsid w:val="00800D22"/>
    <w:rsid w:val="00801D8A"/>
    <w:rsid w:val="008029A2"/>
    <w:rsid w:val="008052B9"/>
    <w:rsid w:val="008077B3"/>
    <w:rsid w:val="00810DBF"/>
    <w:rsid w:val="00811BC3"/>
    <w:rsid w:val="00812513"/>
    <w:rsid w:val="00814EAC"/>
    <w:rsid w:val="008156C8"/>
    <w:rsid w:val="008172CF"/>
    <w:rsid w:val="00820FC4"/>
    <w:rsid w:val="008225B0"/>
    <w:rsid w:val="00825F32"/>
    <w:rsid w:val="00833175"/>
    <w:rsid w:val="00834ECF"/>
    <w:rsid w:val="00837281"/>
    <w:rsid w:val="0083769F"/>
    <w:rsid w:val="00837EC6"/>
    <w:rsid w:val="00842E33"/>
    <w:rsid w:val="00843BE8"/>
    <w:rsid w:val="00846038"/>
    <w:rsid w:val="00847878"/>
    <w:rsid w:val="00850690"/>
    <w:rsid w:val="00850ECD"/>
    <w:rsid w:val="00856D74"/>
    <w:rsid w:val="00864264"/>
    <w:rsid w:val="0087083D"/>
    <w:rsid w:val="008714A8"/>
    <w:rsid w:val="008717BE"/>
    <w:rsid w:val="00875FF6"/>
    <w:rsid w:val="00880B34"/>
    <w:rsid w:val="00881051"/>
    <w:rsid w:val="00885050"/>
    <w:rsid w:val="008852C5"/>
    <w:rsid w:val="00885ECD"/>
    <w:rsid w:val="008864EF"/>
    <w:rsid w:val="008879BF"/>
    <w:rsid w:val="00890400"/>
    <w:rsid w:val="008924F9"/>
    <w:rsid w:val="008941E9"/>
    <w:rsid w:val="00895FA1"/>
    <w:rsid w:val="008964D7"/>
    <w:rsid w:val="008A0410"/>
    <w:rsid w:val="008A0822"/>
    <w:rsid w:val="008A17F2"/>
    <w:rsid w:val="008A246F"/>
    <w:rsid w:val="008A497D"/>
    <w:rsid w:val="008A4A24"/>
    <w:rsid w:val="008B2CF5"/>
    <w:rsid w:val="008B2D17"/>
    <w:rsid w:val="008B37F3"/>
    <w:rsid w:val="008B4AD2"/>
    <w:rsid w:val="008B70DA"/>
    <w:rsid w:val="008C1091"/>
    <w:rsid w:val="008C4494"/>
    <w:rsid w:val="008C5955"/>
    <w:rsid w:val="008C64EB"/>
    <w:rsid w:val="008C6AD7"/>
    <w:rsid w:val="008C796D"/>
    <w:rsid w:val="008D0E2E"/>
    <w:rsid w:val="008D123B"/>
    <w:rsid w:val="008D18AA"/>
    <w:rsid w:val="008D379A"/>
    <w:rsid w:val="008D5E3B"/>
    <w:rsid w:val="008D64B3"/>
    <w:rsid w:val="008D6680"/>
    <w:rsid w:val="008E3489"/>
    <w:rsid w:val="008E5C61"/>
    <w:rsid w:val="008E7035"/>
    <w:rsid w:val="008E7CAC"/>
    <w:rsid w:val="008E7D2A"/>
    <w:rsid w:val="008F1353"/>
    <w:rsid w:val="008F5D83"/>
    <w:rsid w:val="008F7B1F"/>
    <w:rsid w:val="009017CC"/>
    <w:rsid w:val="0090413F"/>
    <w:rsid w:val="00905B21"/>
    <w:rsid w:val="00912EDE"/>
    <w:rsid w:val="00912FE8"/>
    <w:rsid w:val="00914337"/>
    <w:rsid w:val="0092084A"/>
    <w:rsid w:val="00922073"/>
    <w:rsid w:val="00922793"/>
    <w:rsid w:val="00922BE7"/>
    <w:rsid w:val="00926E4C"/>
    <w:rsid w:val="0092798B"/>
    <w:rsid w:val="00932EB1"/>
    <w:rsid w:val="00933B48"/>
    <w:rsid w:val="009344B2"/>
    <w:rsid w:val="009346CE"/>
    <w:rsid w:val="00935FCE"/>
    <w:rsid w:val="00940CB4"/>
    <w:rsid w:val="009411E2"/>
    <w:rsid w:val="00942CCF"/>
    <w:rsid w:val="00942D8E"/>
    <w:rsid w:val="009433B6"/>
    <w:rsid w:val="009444E3"/>
    <w:rsid w:val="00944B00"/>
    <w:rsid w:val="00946C8A"/>
    <w:rsid w:val="00951539"/>
    <w:rsid w:val="00951F90"/>
    <w:rsid w:val="00952F7B"/>
    <w:rsid w:val="00953E7A"/>
    <w:rsid w:val="00955F86"/>
    <w:rsid w:val="009604CA"/>
    <w:rsid w:val="009605C8"/>
    <w:rsid w:val="0096421E"/>
    <w:rsid w:val="00964F9D"/>
    <w:rsid w:val="009709CE"/>
    <w:rsid w:val="00972F18"/>
    <w:rsid w:val="00975121"/>
    <w:rsid w:val="00975181"/>
    <w:rsid w:val="00975CA5"/>
    <w:rsid w:val="0097665A"/>
    <w:rsid w:val="00980F13"/>
    <w:rsid w:val="0098154C"/>
    <w:rsid w:val="00984532"/>
    <w:rsid w:val="0098492C"/>
    <w:rsid w:val="00990ED0"/>
    <w:rsid w:val="009915A8"/>
    <w:rsid w:val="00991CE6"/>
    <w:rsid w:val="00993497"/>
    <w:rsid w:val="009941D0"/>
    <w:rsid w:val="00996530"/>
    <w:rsid w:val="009969AD"/>
    <w:rsid w:val="00997395"/>
    <w:rsid w:val="009975ED"/>
    <w:rsid w:val="009A0948"/>
    <w:rsid w:val="009A2049"/>
    <w:rsid w:val="009A5224"/>
    <w:rsid w:val="009B0E9F"/>
    <w:rsid w:val="009B22F7"/>
    <w:rsid w:val="009B4C96"/>
    <w:rsid w:val="009B6554"/>
    <w:rsid w:val="009C16F6"/>
    <w:rsid w:val="009C3704"/>
    <w:rsid w:val="009C42F0"/>
    <w:rsid w:val="009C4F3C"/>
    <w:rsid w:val="009C59DE"/>
    <w:rsid w:val="009C5DD3"/>
    <w:rsid w:val="009D0190"/>
    <w:rsid w:val="009D0276"/>
    <w:rsid w:val="009D23C2"/>
    <w:rsid w:val="009D470B"/>
    <w:rsid w:val="009E02EC"/>
    <w:rsid w:val="009E0C18"/>
    <w:rsid w:val="009E0D52"/>
    <w:rsid w:val="009E3467"/>
    <w:rsid w:val="009E4D26"/>
    <w:rsid w:val="009E5CAC"/>
    <w:rsid w:val="009F17C2"/>
    <w:rsid w:val="009F197E"/>
    <w:rsid w:val="009F372C"/>
    <w:rsid w:val="009F4D32"/>
    <w:rsid w:val="009F5DC6"/>
    <w:rsid w:val="009F6748"/>
    <w:rsid w:val="009F6A87"/>
    <w:rsid w:val="009F79F8"/>
    <w:rsid w:val="00A012CD"/>
    <w:rsid w:val="00A04342"/>
    <w:rsid w:val="00A04A68"/>
    <w:rsid w:val="00A05231"/>
    <w:rsid w:val="00A062EE"/>
    <w:rsid w:val="00A0706A"/>
    <w:rsid w:val="00A076A5"/>
    <w:rsid w:val="00A11617"/>
    <w:rsid w:val="00A11BC9"/>
    <w:rsid w:val="00A12984"/>
    <w:rsid w:val="00A130C1"/>
    <w:rsid w:val="00A13F12"/>
    <w:rsid w:val="00A14E40"/>
    <w:rsid w:val="00A17F7E"/>
    <w:rsid w:val="00A21B45"/>
    <w:rsid w:val="00A24899"/>
    <w:rsid w:val="00A260CC"/>
    <w:rsid w:val="00A263CF"/>
    <w:rsid w:val="00A27C2B"/>
    <w:rsid w:val="00A30237"/>
    <w:rsid w:val="00A30A93"/>
    <w:rsid w:val="00A31968"/>
    <w:rsid w:val="00A32694"/>
    <w:rsid w:val="00A3607E"/>
    <w:rsid w:val="00A36590"/>
    <w:rsid w:val="00A366DB"/>
    <w:rsid w:val="00A37397"/>
    <w:rsid w:val="00A40DC3"/>
    <w:rsid w:val="00A4116B"/>
    <w:rsid w:val="00A411EA"/>
    <w:rsid w:val="00A43256"/>
    <w:rsid w:val="00A43D8C"/>
    <w:rsid w:val="00A44AAC"/>
    <w:rsid w:val="00A44BBC"/>
    <w:rsid w:val="00A45BC3"/>
    <w:rsid w:val="00A50E42"/>
    <w:rsid w:val="00A54660"/>
    <w:rsid w:val="00A617B8"/>
    <w:rsid w:val="00A61A98"/>
    <w:rsid w:val="00A628B9"/>
    <w:rsid w:val="00A641A0"/>
    <w:rsid w:val="00A64761"/>
    <w:rsid w:val="00A66C48"/>
    <w:rsid w:val="00A6709F"/>
    <w:rsid w:val="00A72ED1"/>
    <w:rsid w:val="00A75725"/>
    <w:rsid w:val="00A765B7"/>
    <w:rsid w:val="00A76DDE"/>
    <w:rsid w:val="00A77BE0"/>
    <w:rsid w:val="00A8139A"/>
    <w:rsid w:val="00A82B51"/>
    <w:rsid w:val="00A85CAF"/>
    <w:rsid w:val="00A90C0A"/>
    <w:rsid w:val="00A92236"/>
    <w:rsid w:val="00A934AC"/>
    <w:rsid w:val="00A93A9D"/>
    <w:rsid w:val="00AA0E72"/>
    <w:rsid w:val="00AA2149"/>
    <w:rsid w:val="00AA40E7"/>
    <w:rsid w:val="00AB173F"/>
    <w:rsid w:val="00AB293F"/>
    <w:rsid w:val="00AB3D5C"/>
    <w:rsid w:val="00AB5670"/>
    <w:rsid w:val="00AB68A2"/>
    <w:rsid w:val="00AB74DA"/>
    <w:rsid w:val="00AB7FBE"/>
    <w:rsid w:val="00AC00A9"/>
    <w:rsid w:val="00AC0363"/>
    <w:rsid w:val="00AC1596"/>
    <w:rsid w:val="00AC7FA1"/>
    <w:rsid w:val="00AD00A7"/>
    <w:rsid w:val="00AD490B"/>
    <w:rsid w:val="00AD49DC"/>
    <w:rsid w:val="00AE056E"/>
    <w:rsid w:val="00AE0578"/>
    <w:rsid w:val="00AE211E"/>
    <w:rsid w:val="00AE6270"/>
    <w:rsid w:val="00AE64F1"/>
    <w:rsid w:val="00AF11C6"/>
    <w:rsid w:val="00AF16EB"/>
    <w:rsid w:val="00AF297A"/>
    <w:rsid w:val="00AF2A66"/>
    <w:rsid w:val="00AF3D48"/>
    <w:rsid w:val="00AF45B9"/>
    <w:rsid w:val="00AF49AA"/>
    <w:rsid w:val="00AF4F3B"/>
    <w:rsid w:val="00AF55AD"/>
    <w:rsid w:val="00B0371C"/>
    <w:rsid w:val="00B05085"/>
    <w:rsid w:val="00B060FB"/>
    <w:rsid w:val="00B1740F"/>
    <w:rsid w:val="00B17C1F"/>
    <w:rsid w:val="00B256A8"/>
    <w:rsid w:val="00B26B62"/>
    <w:rsid w:val="00B319CB"/>
    <w:rsid w:val="00B31ECB"/>
    <w:rsid w:val="00B32864"/>
    <w:rsid w:val="00B32BFE"/>
    <w:rsid w:val="00B35004"/>
    <w:rsid w:val="00B35718"/>
    <w:rsid w:val="00B427FD"/>
    <w:rsid w:val="00B43DBD"/>
    <w:rsid w:val="00B45B4F"/>
    <w:rsid w:val="00B45DBA"/>
    <w:rsid w:val="00B53F3D"/>
    <w:rsid w:val="00B54A4A"/>
    <w:rsid w:val="00B569EF"/>
    <w:rsid w:val="00B56AD5"/>
    <w:rsid w:val="00B56FB3"/>
    <w:rsid w:val="00B57717"/>
    <w:rsid w:val="00B57C88"/>
    <w:rsid w:val="00B6045A"/>
    <w:rsid w:val="00B61F3C"/>
    <w:rsid w:val="00B641C3"/>
    <w:rsid w:val="00B64CB1"/>
    <w:rsid w:val="00B66C4D"/>
    <w:rsid w:val="00B67D8A"/>
    <w:rsid w:val="00B7084C"/>
    <w:rsid w:val="00B73A95"/>
    <w:rsid w:val="00B73E95"/>
    <w:rsid w:val="00B74CC2"/>
    <w:rsid w:val="00B75302"/>
    <w:rsid w:val="00B753FA"/>
    <w:rsid w:val="00B75F13"/>
    <w:rsid w:val="00B76A12"/>
    <w:rsid w:val="00B7761E"/>
    <w:rsid w:val="00B80D8D"/>
    <w:rsid w:val="00B83083"/>
    <w:rsid w:val="00B862D1"/>
    <w:rsid w:val="00B91843"/>
    <w:rsid w:val="00B922A3"/>
    <w:rsid w:val="00B93AC9"/>
    <w:rsid w:val="00BA050E"/>
    <w:rsid w:val="00BA167E"/>
    <w:rsid w:val="00BA4CCC"/>
    <w:rsid w:val="00BA7D87"/>
    <w:rsid w:val="00BA7DD0"/>
    <w:rsid w:val="00BB2BBA"/>
    <w:rsid w:val="00BB32B5"/>
    <w:rsid w:val="00BB3B3A"/>
    <w:rsid w:val="00BB678A"/>
    <w:rsid w:val="00BC03BB"/>
    <w:rsid w:val="00BC1582"/>
    <w:rsid w:val="00BC1726"/>
    <w:rsid w:val="00BC2F26"/>
    <w:rsid w:val="00BC484B"/>
    <w:rsid w:val="00BC4DE9"/>
    <w:rsid w:val="00BC4E2B"/>
    <w:rsid w:val="00BC69B2"/>
    <w:rsid w:val="00BC70B2"/>
    <w:rsid w:val="00BC7142"/>
    <w:rsid w:val="00BD0463"/>
    <w:rsid w:val="00BD0886"/>
    <w:rsid w:val="00BD1565"/>
    <w:rsid w:val="00BD27FC"/>
    <w:rsid w:val="00BD475F"/>
    <w:rsid w:val="00BD71C3"/>
    <w:rsid w:val="00BD7432"/>
    <w:rsid w:val="00BD76E1"/>
    <w:rsid w:val="00BE0548"/>
    <w:rsid w:val="00BE5502"/>
    <w:rsid w:val="00BE5D5C"/>
    <w:rsid w:val="00BE643C"/>
    <w:rsid w:val="00BE6783"/>
    <w:rsid w:val="00BE6B37"/>
    <w:rsid w:val="00BF0831"/>
    <w:rsid w:val="00BF12AD"/>
    <w:rsid w:val="00BF34D8"/>
    <w:rsid w:val="00BF44A3"/>
    <w:rsid w:val="00BF671B"/>
    <w:rsid w:val="00BF70FA"/>
    <w:rsid w:val="00BF7A19"/>
    <w:rsid w:val="00C003E3"/>
    <w:rsid w:val="00C0135C"/>
    <w:rsid w:val="00C01E89"/>
    <w:rsid w:val="00C056C8"/>
    <w:rsid w:val="00C05A43"/>
    <w:rsid w:val="00C0728D"/>
    <w:rsid w:val="00C11E2C"/>
    <w:rsid w:val="00C1301E"/>
    <w:rsid w:val="00C13FBF"/>
    <w:rsid w:val="00C16C7A"/>
    <w:rsid w:val="00C229D6"/>
    <w:rsid w:val="00C2541E"/>
    <w:rsid w:val="00C27128"/>
    <w:rsid w:val="00C27786"/>
    <w:rsid w:val="00C31E61"/>
    <w:rsid w:val="00C359B4"/>
    <w:rsid w:val="00C430D8"/>
    <w:rsid w:val="00C43868"/>
    <w:rsid w:val="00C44357"/>
    <w:rsid w:val="00C466A0"/>
    <w:rsid w:val="00C502EB"/>
    <w:rsid w:val="00C526E8"/>
    <w:rsid w:val="00C52A6A"/>
    <w:rsid w:val="00C54088"/>
    <w:rsid w:val="00C542D2"/>
    <w:rsid w:val="00C54BB6"/>
    <w:rsid w:val="00C55E34"/>
    <w:rsid w:val="00C56FE4"/>
    <w:rsid w:val="00C57B44"/>
    <w:rsid w:val="00C60FA5"/>
    <w:rsid w:val="00C61505"/>
    <w:rsid w:val="00C61737"/>
    <w:rsid w:val="00C61786"/>
    <w:rsid w:val="00C618E6"/>
    <w:rsid w:val="00C6241D"/>
    <w:rsid w:val="00C63B9A"/>
    <w:rsid w:val="00C647BA"/>
    <w:rsid w:val="00C662BA"/>
    <w:rsid w:val="00C66C23"/>
    <w:rsid w:val="00C67B6C"/>
    <w:rsid w:val="00C7658B"/>
    <w:rsid w:val="00C81A06"/>
    <w:rsid w:val="00C857FA"/>
    <w:rsid w:val="00C86BC9"/>
    <w:rsid w:val="00C90242"/>
    <w:rsid w:val="00C947C6"/>
    <w:rsid w:val="00C95D5E"/>
    <w:rsid w:val="00C95F24"/>
    <w:rsid w:val="00CA2AD3"/>
    <w:rsid w:val="00CA33A9"/>
    <w:rsid w:val="00CA40DC"/>
    <w:rsid w:val="00CA5D63"/>
    <w:rsid w:val="00CB0057"/>
    <w:rsid w:val="00CB18D6"/>
    <w:rsid w:val="00CB1E1E"/>
    <w:rsid w:val="00CB5B06"/>
    <w:rsid w:val="00CC1205"/>
    <w:rsid w:val="00CC1775"/>
    <w:rsid w:val="00CC4656"/>
    <w:rsid w:val="00CC6104"/>
    <w:rsid w:val="00CD1AC9"/>
    <w:rsid w:val="00CD24F5"/>
    <w:rsid w:val="00CD2938"/>
    <w:rsid w:val="00CD2D90"/>
    <w:rsid w:val="00CD3DFB"/>
    <w:rsid w:val="00CD5805"/>
    <w:rsid w:val="00CE100C"/>
    <w:rsid w:val="00CE1689"/>
    <w:rsid w:val="00CE313F"/>
    <w:rsid w:val="00CE3957"/>
    <w:rsid w:val="00CE538A"/>
    <w:rsid w:val="00CE5CF5"/>
    <w:rsid w:val="00CE6C8F"/>
    <w:rsid w:val="00CE759B"/>
    <w:rsid w:val="00CF53FC"/>
    <w:rsid w:val="00CF7034"/>
    <w:rsid w:val="00CF79E2"/>
    <w:rsid w:val="00D01BDD"/>
    <w:rsid w:val="00D021F4"/>
    <w:rsid w:val="00D02B56"/>
    <w:rsid w:val="00D13738"/>
    <w:rsid w:val="00D17784"/>
    <w:rsid w:val="00D20C5F"/>
    <w:rsid w:val="00D24F85"/>
    <w:rsid w:val="00D26E46"/>
    <w:rsid w:val="00D32CBE"/>
    <w:rsid w:val="00D330B9"/>
    <w:rsid w:val="00D33D03"/>
    <w:rsid w:val="00D340B7"/>
    <w:rsid w:val="00D3691C"/>
    <w:rsid w:val="00D371A4"/>
    <w:rsid w:val="00D37F3D"/>
    <w:rsid w:val="00D41C21"/>
    <w:rsid w:val="00D4263C"/>
    <w:rsid w:val="00D44A20"/>
    <w:rsid w:val="00D44CBE"/>
    <w:rsid w:val="00D44D37"/>
    <w:rsid w:val="00D45BDD"/>
    <w:rsid w:val="00D45C8C"/>
    <w:rsid w:val="00D47088"/>
    <w:rsid w:val="00D54425"/>
    <w:rsid w:val="00D57433"/>
    <w:rsid w:val="00D60816"/>
    <w:rsid w:val="00D60A90"/>
    <w:rsid w:val="00D61127"/>
    <w:rsid w:val="00D619A6"/>
    <w:rsid w:val="00D647E8"/>
    <w:rsid w:val="00D66E97"/>
    <w:rsid w:val="00D67CB0"/>
    <w:rsid w:val="00D70BC3"/>
    <w:rsid w:val="00D71A2B"/>
    <w:rsid w:val="00D74853"/>
    <w:rsid w:val="00D81280"/>
    <w:rsid w:val="00D81327"/>
    <w:rsid w:val="00D81FA9"/>
    <w:rsid w:val="00D82237"/>
    <w:rsid w:val="00D83082"/>
    <w:rsid w:val="00D8562F"/>
    <w:rsid w:val="00D857A6"/>
    <w:rsid w:val="00D9022F"/>
    <w:rsid w:val="00D924CA"/>
    <w:rsid w:val="00D92BB8"/>
    <w:rsid w:val="00D93169"/>
    <w:rsid w:val="00D93EEB"/>
    <w:rsid w:val="00D94736"/>
    <w:rsid w:val="00D97BA8"/>
    <w:rsid w:val="00DA006C"/>
    <w:rsid w:val="00DA0256"/>
    <w:rsid w:val="00DA282E"/>
    <w:rsid w:val="00DA3968"/>
    <w:rsid w:val="00DA4CFB"/>
    <w:rsid w:val="00DA61B7"/>
    <w:rsid w:val="00DA7B61"/>
    <w:rsid w:val="00DB07CA"/>
    <w:rsid w:val="00DB0C43"/>
    <w:rsid w:val="00DB1496"/>
    <w:rsid w:val="00DB415F"/>
    <w:rsid w:val="00DB6146"/>
    <w:rsid w:val="00DC01EF"/>
    <w:rsid w:val="00DC2C98"/>
    <w:rsid w:val="00DC2D00"/>
    <w:rsid w:val="00DC2FC6"/>
    <w:rsid w:val="00DC3243"/>
    <w:rsid w:val="00DC358F"/>
    <w:rsid w:val="00DC594B"/>
    <w:rsid w:val="00DC78D1"/>
    <w:rsid w:val="00DC79D6"/>
    <w:rsid w:val="00DD1310"/>
    <w:rsid w:val="00DD515A"/>
    <w:rsid w:val="00DD55C4"/>
    <w:rsid w:val="00DD6C59"/>
    <w:rsid w:val="00DD6D60"/>
    <w:rsid w:val="00DE120E"/>
    <w:rsid w:val="00DE1A4C"/>
    <w:rsid w:val="00DE44BD"/>
    <w:rsid w:val="00DE4708"/>
    <w:rsid w:val="00DE642C"/>
    <w:rsid w:val="00DE668D"/>
    <w:rsid w:val="00DF095B"/>
    <w:rsid w:val="00DF0AFA"/>
    <w:rsid w:val="00DF1D76"/>
    <w:rsid w:val="00DF5566"/>
    <w:rsid w:val="00E01CD8"/>
    <w:rsid w:val="00E03072"/>
    <w:rsid w:val="00E03315"/>
    <w:rsid w:val="00E03554"/>
    <w:rsid w:val="00E03BC6"/>
    <w:rsid w:val="00E04D2D"/>
    <w:rsid w:val="00E07ADB"/>
    <w:rsid w:val="00E107B6"/>
    <w:rsid w:val="00E14ABD"/>
    <w:rsid w:val="00E14C94"/>
    <w:rsid w:val="00E14D21"/>
    <w:rsid w:val="00E202FA"/>
    <w:rsid w:val="00E21397"/>
    <w:rsid w:val="00E217BF"/>
    <w:rsid w:val="00E24951"/>
    <w:rsid w:val="00E24E07"/>
    <w:rsid w:val="00E2575C"/>
    <w:rsid w:val="00E2692C"/>
    <w:rsid w:val="00E2759A"/>
    <w:rsid w:val="00E27E8E"/>
    <w:rsid w:val="00E32173"/>
    <w:rsid w:val="00E3232B"/>
    <w:rsid w:val="00E325B1"/>
    <w:rsid w:val="00E33FEF"/>
    <w:rsid w:val="00E34FDE"/>
    <w:rsid w:val="00E40422"/>
    <w:rsid w:val="00E42258"/>
    <w:rsid w:val="00E4229D"/>
    <w:rsid w:val="00E448BA"/>
    <w:rsid w:val="00E44F7E"/>
    <w:rsid w:val="00E450B4"/>
    <w:rsid w:val="00E4711F"/>
    <w:rsid w:val="00E47A2A"/>
    <w:rsid w:val="00E50C99"/>
    <w:rsid w:val="00E5127E"/>
    <w:rsid w:val="00E52B36"/>
    <w:rsid w:val="00E53D74"/>
    <w:rsid w:val="00E559BA"/>
    <w:rsid w:val="00E5707C"/>
    <w:rsid w:val="00E57B46"/>
    <w:rsid w:val="00E619EB"/>
    <w:rsid w:val="00E61B63"/>
    <w:rsid w:val="00E64693"/>
    <w:rsid w:val="00E6627E"/>
    <w:rsid w:val="00E76A7C"/>
    <w:rsid w:val="00E80080"/>
    <w:rsid w:val="00E8275E"/>
    <w:rsid w:val="00E83BC7"/>
    <w:rsid w:val="00E9019F"/>
    <w:rsid w:val="00E9078B"/>
    <w:rsid w:val="00E9398A"/>
    <w:rsid w:val="00E96428"/>
    <w:rsid w:val="00E965C4"/>
    <w:rsid w:val="00EA0E29"/>
    <w:rsid w:val="00EA1790"/>
    <w:rsid w:val="00EA3914"/>
    <w:rsid w:val="00EA447F"/>
    <w:rsid w:val="00EA5A21"/>
    <w:rsid w:val="00EA5BE6"/>
    <w:rsid w:val="00EA6678"/>
    <w:rsid w:val="00EA670A"/>
    <w:rsid w:val="00EA6AC1"/>
    <w:rsid w:val="00EA744B"/>
    <w:rsid w:val="00EB2F29"/>
    <w:rsid w:val="00EB327F"/>
    <w:rsid w:val="00EB352A"/>
    <w:rsid w:val="00EB4342"/>
    <w:rsid w:val="00EB6C49"/>
    <w:rsid w:val="00EB72FD"/>
    <w:rsid w:val="00EB7C4A"/>
    <w:rsid w:val="00EC03A7"/>
    <w:rsid w:val="00EC2B39"/>
    <w:rsid w:val="00EC60AA"/>
    <w:rsid w:val="00ED1BC2"/>
    <w:rsid w:val="00ED6A5F"/>
    <w:rsid w:val="00ED6BEC"/>
    <w:rsid w:val="00ED74C7"/>
    <w:rsid w:val="00ED7D14"/>
    <w:rsid w:val="00EE1D4D"/>
    <w:rsid w:val="00EE3DCF"/>
    <w:rsid w:val="00EE4AC9"/>
    <w:rsid w:val="00EE5DE4"/>
    <w:rsid w:val="00EF0CFC"/>
    <w:rsid w:val="00EF14F7"/>
    <w:rsid w:val="00EF1FA8"/>
    <w:rsid w:val="00EF55F3"/>
    <w:rsid w:val="00F00FB8"/>
    <w:rsid w:val="00F025FA"/>
    <w:rsid w:val="00F0439E"/>
    <w:rsid w:val="00F07F9B"/>
    <w:rsid w:val="00F102FB"/>
    <w:rsid w:val="00F127EF"/>
    <w:rsid w:val="00F12B63"/>
    <w:rsid w:val="00F13524"/>
    <w:rsid w:val="00F20911"/>
    <w:rsid w:val="00F21E53"/>
    <w:rsid w:val="00F27EFD"/>
    <w:rsid w:val="00F30474"/>
    <w:rsid w:val="00F338E3"/>
    <w:rsid w:val="00F350FE"/>
    <w:rsid w:val="00F4093F"/>
    <w:rsid w:val="00F425BF"/>
    <w:rsid w:val="00F42B2A"/>
    <w:rsid w:val="00F447FF"/>
    <w:rsid w:val="00F463B9"/>
    <w:rsid w:val="00F52F4B"/>
    <w:rsid w:val="00F55297"/>
    <w:rsid w:val="00F55F15"/>
    <w:rsid w:val="00F56CFC"/>
    <w:rsid w:val="00F57A31"/>
    <w:rsid w:val="00F605E9"/>
    <w:rsid w:val="00F61CF4"/>
    <w:rsid w:val="00F625ED"/>
    <w:rsid w:val="00F62B91"/>
    <w:rsid w:val="00F6306E"/>
    <w:rsid w:val="00F660D0"/>
    <w:rsid w:val="00F67730"/>
    <w:rsid w:val="00F71F52"/>
    <w:rsid w:val="00F75766"/>
    <w:rsid w:val="00F77FF3"/>
    <w:rsid w:val="00F83538"/>
    <w:rsid w:val="00F839CA"/>
    <w:rsid w:val="00F84190"/>
    <w:rsid w:val="00F8656F"/>
    <w:rsid w:val="00F87CB9"/>
    <w:rsid w:val="00FA087D"/>
    <w:rsid w:val="00FA0FD3"/>
    <w:rsid w:val="00FA1978"/>
    <w:rsid w:val="00FA27BB"/>
    <w:rsid w:val="00FA3EC6"/>
    <w:rsid w:val="00FA49ED"/>
    <w:rsid w:val="00FA5C5E"/>
    <w:rsid w:val="00FB1209"/>
    <w:rsid w:val="00FB34D1"/>
    <w:rsid w:val="00FB47BF"/>
    <w:rsid w:val="00FB5534"/>
    <w:rsid w:val="00FB6D34"/>
    <w:rsid w:val="00FB7094"/>
    <w:rsid w:val="00FB7B76"/>
    <w:rsid w:val="00FB7F4E"/>
    <w:rsid w:val="00FC0956"/>
    <w:rsid w:val="00FC4D3D"/>
    <w:rsid w:val="00FC50D8"/>
    <w:rsid w:val="00FC663E"/>
    <w:rsid w:val="00FC665C"/>
    <w:rsid w:val="00FC6D74"/>
    <w:rsid w:val="00FD03D0"/>
    <w:rsid w:val="00FD1FE3"/>
    <w:rsid w:val="00FD510D"/>
    <w:rsid w:val="00FD5749"/>
    <w:rsid w:val="00FD59F8"/>
    <w:rsid w:val="00FD6F7A"/>
    <w:rsid w:val="00FE0347"/>
    <w:rsid w:val="00FE2ED0"/>
    <w:rsid w:val="00FE4829"/>
    <w:rsid w:val="00FE53D0"/>
    <w:rsid w:val="00FE56FB"/>
    <w:rsid w:val="00FE7FD0"/>
    <w:rsid w:val="00FF0909"/>
    <w:rsid w:val="00FF1ED9"/>
    <w:rsid w:val="00FF2C19"/>
    <w:rsid w:val="00FF2D9A"/>
    <w:rsid w:val="00FF36F4"/>
    <w:rsid w:val="00FF5A8F"/>
    <w:rsid w:val="00FF6566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BB380"/>
  <w15:chartTrackingRefBased/>
  <w15:docId w15:val="{9F796F90-F816-8E4E-B066-6A2155B9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7750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A7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7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7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7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7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77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77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77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77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7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7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7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775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775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77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77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77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77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7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7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77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7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77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77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775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775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7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775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775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D743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maria Rossi</dc:creator>
  <cp:keywords/>
  <dc:description/>
  <cp:lastModifiedBy>Carlo maria Rossi</cp:lastModifiedBy>
  <cp:revision>3</cp:revision>
  <dcterms:created xsi:type="dcterms:W3CDTF">2026-05-22T14:23:00Z</dcterms:created>
  <dcterms:modified xsi:type="dcterms:W3CDTF">2026-05-22T14:31:00Z</dcterms:modified>
</cp:coreProperties>
</file>